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55255" w14:textId="77777777" w:rsidR="002864DD" w:rsidRPr="00470FB0" w:rsidRDefault="002864DD" w:rsidP="002864DD">
      <w:pPr>
        <w:jc w:val="center"/>
        <w:rPr>
          <w:rFonts w:ascii="Times New Roman" w:eastAsia="SimSun" w:hAnsi="Times New Roman" w:cs="Times New Roman"/>
          <w:szCs w:val="21"/>
        </w:rPr>
      </w:pPr>
      <w:r w:rsidRPr="003130C0">
        <w:rPr>
          <w:rFonts w:ascii="Times New Roman" w:eastAsia="SimSun" w:hAnsi="Times New Roman" w:cs="Times New Roman"/>
          <w:szCs w:val="21"/>
        </w:rPr>
        <w:t>Supplementary Table</w:t>
      </w:r>
      <w:r>
        <w:rPr>
          <w:rFonts w:ascii="Times New Roman" w:eastAsia="SimSun" w:hAnsi="Times New Roman" w:cs="Times New Roman"/>
          <w:szCs w:val="21"/>
        </w:rPr>
        <w:t xml:space="preserve">.2 </w:t>
      </w:r>
      <w:r w:rsidRPr="00470FB0">
        <w:rPr>
          <w:rFonts w:ascii="Times New Roman" w:eastAsia="SimSun" w:hAnsi="Times New Roman" w:cs="Times New Roman"/>
          <w:szCs w:val="21"/>
        </w:rPr>
        <w:t xml:space="preserve"> Statistics of Isoform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275"/>
        <w:gridCol w:w="1276"/>
        <w:gridCol w:w="1418"/>
        <w:gridCol w:w="1026"/>
      </w:tblGrid>
      <w:tr w:rsidR="002864DD" w:rsidRPr="00470FB0" w14:paraId="7C5F05BB" w14:textId="77777777" w:rsidTr="00ED514D">
        <w:trPr>
          <w:trHeight w:val="76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6D28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6F0D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length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FF31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ximum Length(bp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E0DB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imum Length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F42B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erage Length(b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01D1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50 Length(bp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93DB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 content</w:t>
            </w:r>
          </w:p>
        </w:tc>
      </w:tr>
      <w:tr w:rsidR="002864DD" w:rsidRPr="00470FB0" w14:paraId="029552C5" w14:textId="77777777" w:rsidTr="00ED514D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BDA95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2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D6584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339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3532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19A81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10A72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86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AB179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744C0" w14:textId="77777777" w:rsidR="002864DD" w:rsidRPr="00470FB0" w:rsidRDefault="002864DD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82%</w:t>
            </w:r>
          </w:p>
        </w:tc>
      </w:tr>
    </w:tbl>
    <w:p w14:paraId="50AF0E87" w14:textId="77777777" w:rsidR="00B65211" w:rsidRDefault="00B65211"/>
    <w:p w14:paraId="280DD472" w14:textId="77777777" w:rsidR="00D55019" w:rsidRDefault="00D55019">
      <w:bookmarkStart w:id="0" w:name="_GoBack"/>
      <w:bookmarkEnd w:id="0"/>
    </w:p>
    <w:sectPr w:rsidR="00D55019" w:rsidSect="00D55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3DE95" w14:textId="77777777" w:rsidR="0037488C" w:rsidRDefault="0037488C" w:rsidP="002864DD">
      <w:r>
        <w:separator/>
      </w:r>
    </w:p>
  </w:endnote>
  <w:endnote w:type="continuationSeparator" w:id="0">
    <w:p w14:paraId="1A60F4AE" w14:textId="77777777" w:rsidR="0037488C" w:rsidRDefault="0037488C" w:rsidP="00286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84618F" w14:textId="77777777" w:rsidR="0037488C" w:rsidRDefault="0037488C" w:rsidP="002864DD">
      <w:r>
        <w:separator/>
      </w:r>
    </w:p>
  </w:footnote>
  <w:footnote w:type="continuationSeparator" w:id="0">
    <w:p w14:paraId="3BFA02F7" w14:textId="77777777" w:rsidR="0037488C" w:rsidRDefault="0037488C" w:rsidP="00286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AD7"/>
    <w:rsid w:val="002864DD"/>
    <w:rsid w:val="0037488C"/>
    <w:rsid w:val="009F1E7D"/>
    <w:rsid w:val="00B65211"/>
    <w:rsid w:val="00CC6AD7"/>
    <w:rsid w:val="00D55019"/>
    <w:rsid w:val="00E5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82D72A4E-6D3F-44A6-84D8-7C7854F87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4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4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hongzhu</dc:creator>
  <cp:keywords/>
  <dc:description/>
  <cp:lastModifiedBy>Paul Alexander D.</cp:lastModifiedBy>
  <cp:revision>3</cp:revision>
  <dcterms:created xsi:type="dcterms:W3CDTF">2021-11-08T08:33:00Z</dcterms:created>
  <dcterms:modified xsi:type="dcterms:W3CDTF">2022-11-03T10:35:00Z</dcterms:modified>
</cp:coreProperties>
</file>